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2024C" w14:textId="6008C7EA" w:rsidR="00155876" w:rsidRPr="00B835DD" w:rsidRDefault="00155876" w:rsidP="00BD587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835D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="00377A41" w:rsidRPr="00B835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List of </w:t>
      </w:r>
      <w:r w:rsidR="00B835DD" w:rsidRPr="00B835DD">
        <w:rPr>
          <w:rFonts w:ascii="Times New Roman" w:hAnsi="Times New Roman" w:cs="Times New Roman"/>
          <w:b/>
          <w:bCs/>
          <w:sz w:val="24"/>
          <w:szCs w:val="24"/>
          <w:lang w:val="en-GB"/>
        </w:rPr>
        <w:t>primers</w:t>
      </w:r>
      <w:r w:rsidR="00377A41" w:rsidRPr="00B835D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4BCDCC6F" w14:textId="77777777" w:rsidR="00B835DD" w:rsidRPr="00BD5874" w:rsidRDefault="00B835DD" w:rsidP="00BD587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65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2"/>
        <w:gridCol w:w="1973"/>
        <w:gridCol w:w="2410"/>
        <w:gridCol w:w="4413"/>
      </w:tblGrid>
      <w:tr w:rsidR="00BF7B77" w:rsidRPr="00BD5874" w14:paraId="012205FD" w14:textId="77777777" w:rsidTr="00793654">
        <w:trPr>
          <w:jc w:val="center"/>
        </w:trPr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1B8876" w14:textId="09881212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5D933" w14:textId="12765EB2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AA4414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ession Number</w:t>
            </w:r>
          </w:p>
        </w:tc>
        <w:tc>
          <w:tcPr>
            <w:tcW w:w="4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2A935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s 5′-3′</w:t>
            </w:r>
          </w:p>
        </w:tc>
      </w:tr>
      <w:tr w:rsidR="00BF7B77" w:rsidRPr="00BD5874" w14:paraId="5F7CD248" w14:textId="77777777" w:rsidTr="00793654">
        <w:trPr>
          <w:jc w:val="center"/>
        </w:trPr>
        <w:tc>
          <w:tcPr>
            <w:tcW w:w="862" w:type="dxa"/>
            <w:vMerge w:val="restart"/>
            <w:tcBorders>
              <w:top w:val="nil"/>
              <w:left w:val="nil"/>
              <w:right w:val="nil"/>
            </w:tcBorders>
          </w:tcPr>
          <w:p w14:paraId="52DC45C0" w14:textId="61CD10C8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. sapien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4C6314" w14:textId="07D010F4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APDH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819F00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17008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D99BB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: GCATGGCCTTCCGTGTTCCTACC</w:t>
            </w:r>
          </w:p>
          <w:p w14:paraId="19BF6B1C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: GCCGCCTGCTTCACCACCTTCT</w:t>
            </w:r>
          </w:p>
        </w:tc>
      </w:tr>
      <w:tr w:rsidR="00BF7B77" w:rsidRPr="00BD5874" w14:paraId="2BCF7BA8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4FBF6287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9C0E70" w14:textId="7A6F523D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PLP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E2C94F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02.3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1C7BE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F: TCGACAATGGCAGCATCTAC</w:t>
            </w:r>
          </w:p>
          <w:p w14:paraId="7668C160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R: ATCCGTCTCCACAGACAAGG</w:t>
            </w:r>
          </w:p>
        </w:tc>
      </w:tr>
      <w:tr w:rsidR="00BF7B77" w:rsidRPr="00BD5874" w14:paraId="408DABE9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65B7A68C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C7B891" w14:textId="7B1515D9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AT</w:t>
            </w: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07906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12079.5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2FE008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 xml:space="preserve">F: GACGGATCCTTGAGATGCTG </w:t>
            </w:r>
          </w:p>
          <w:p w14:paraId="46B24854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R: TGAGCCAGATGAGGTGATTG</w:t>
            </w:r>
          </w:p>
        </w:tc>
      </w:tr>
      <w:tr w:rsidR="00BF7B77" w:rsidRPr="00BD5874" w14:paraId="1573EBC8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4C4C54CC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08EAFB" w14:textId="43C99A9F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AT</w:t>
            </w: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2B50C9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32564.4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C7124C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: CAAGAAAGGTGGCAGGAGGT</w:t>
            </w:r>
          </w:p>
          <w:p w14:paraId="4F15E15F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: GCTGAAGTTGCAGAAGGCAC</w:t>
            </w:r>
          </w:p>
        </w:tc>
      </w:tr>
      <w:tr w:rsidR="00BF7B77" w:rsidRPr="00BD5874" w14:paraId="7C31EAD2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5AD942CB" w14:textId="77777777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290B36" w14:textId="66D94EEA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PT</w:t>
            </w: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9FC8E6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001031847.2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EACE75" w14:textId="34AAE619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FD3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 xml:space="preserve">ACGGCCAACTGCATGTCC </w:t>
            </w:r>
          </w:p>
          <w:p w14:paraId="36FF5378" w14:textId="3DC20DBB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FD3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 xml:space="preserve">CATCCACCCGTGGTAGG             </w:t>
            </w:r>
          </w:p>
        </w:tc>
      </w:tr>
      <w:tr w:rsidR="00BF7B77" w:rsidRPr="00BD5874" w14:paraId="5CE310F4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5DC73668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A7E64" w14:textId="158314F8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PAR</w:t>
            </w:r>
            <w:r>
              <w:rPr>
                <w:rFonts w:ascii="Georgia" w:hAnsi="Georgia" w:cs="Times New Roman"/>
                <w:i/>
                <w:iCs/>
                <w:sz w:val="20"/>
                <w:szCs w:val="20"/>
                <w:lang w:val="en-GB"/>
              </w:rPr>
              <w:t>α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F7ECD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M_001001928.4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021FE" w14:textId="6476E51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FD3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CCTAAGGAAACCGTTCTG</w:t>
            </w:r>
          </w:p>
          <w:p w14:paraId="27B4C47F" w14:textId="7777777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R:TACGTTTAGAAGGCCAGGA</w:t>
            </w:r>
          </w:p>
        </w:tc>
      </w:tr>
      <w:tr w:rsidR="004A5528" w:rsidRPr="006B616A" w14:paraId="23C84ACE" w14:textId="77777777" w:rsidTr="00413408">
        <w:trPr>
          <w:jc w:val="center"/>
        </w:trPr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14:paraId="69AAEA4F" w14:textId="77777777" w:rsidR="004A5528" w:rsidRPr="00BD5874" w:rsidRDefault="004A5528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87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1495C" w14:textId="020042A0" w:rsidR="004A5528" w:rsidRPr="0004786B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IN</w:t>
            </w:r>
            <w:r w:rsidRPr="00047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A5528" w:rsidRPr="00047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047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R</w:t>
            </w:r>
            <w:r w:rsidRPr="00047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6 </w:t>
            </w:r>
            <w:r w:rsidR="004A5528" w:rsidRPr="0004786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designed primers were obtained from Bio-Rad (more information is available at www.bio-rad.com/PrimeP</w:t>
            </w:r>
            <w:r w:rsidR="004A552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R)</w:t>
            </w:r>
          </w:p>
        </w:tc>
      </w:tr>
      <w:tr w:rsidR="00BF7B77" w:rsidRPr="00BD5874" w14:paraId="08564892" w14:textId="77777777" w:rsidTr="00793654">
        <w:trPr>
          <w:jc w:val="center"/>
        </w:trPr>
        <w:tc>
          <w:tcPr>
            <w:tcW w:w="86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DADB04" w14:textId="5DDF44E2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. elegan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9EA06C" w14:textId="7858143C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t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7D4C23" w14:textId="63F15A86" w:rsidR="00BF7B77" w:rsidRPr="00BD5874" w:rsidRDefault="00381C3B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1C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H000969.2</w:t>
            </w:r>
          </w:p>
        </w:tc>
        <w:tc>
          <w:tcPr>
            <w:tcW w:w="44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5FF25D" w14:textId="77777777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 xml:space="preserve"> GAGCGTGGTTACTCTTTCA</w:t>
            </w:r>
          </w:p>
          <w:p w14:paraId="1DDED321" w14:textId="0A13AA8D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CAGAGCTTCTCCTTGATGTC</w:t>
            </w:r>
          </w:p>
        </w:tc>
      </w:tr>
      <w:tr w:rsidR="00BF7B77" w:rsidRPr="00BD5874" w14:paraId="5847D0EE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0C2FB64C" w14:textId="77777777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F5C8BF" w14:textId="2436FC82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tf-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234C2A" w14:textId="53FCD3B2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29EA">
              <w:rPr>
                <w:rFonts w:ascii="Times New Roman" w:hAnsi="Times New Roman" w:cs="Times New Roman" w:hint="cs"/>
                <w:sz w:val="20"/>
                <w:szCs w:val="20"/>
              </w:rPr>
              <w:t> </w:t>
            </w:r>
            <w:r w:rsidR="00381C3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r w:rsidR="00381C3B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="00381C3B">
              <w:rPr>
                <w:rFonts w:ascii="Times New Roman" w:hAnsi="Times New Roman" w:cs="Times New Roman"/>
                <w:sz w:val="20"/>
                <w:szCs w:val="20"/>
              </w:rPr>
              <w:softHyphen/>
              <w:t>_077693.7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51F9C1" w14:textId="358BB1A4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ATCGTTGCTCCTGCCTAGTG</w:t>
            </w:r>
          </w:p>
          <w:p w14:paraId="292DACB8" w14:textId="533ED749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TCAATTGGCCAGTCCCTGTC</w:t>
            </w:r>
          </w:p>
        </w:tc>
      </w:tr>
      <w:tr w:rsidR="00BF7B77" w:rsidRPr="00BD5874" w14:paraId="0A663493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1E0AFC44" w14:textId="77777777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2009AC" w14:textId="4917EF39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f-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00060" w14:textId="1B6A696B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E2B0B">
              <w:rPr>
                <w:rFonts w:ascii="Times New Roman" w:hAnsi="Times New Roman" w:cs="Times New Roman" w:hint="cs"/>
                <w:sz w:val="20"/>
                <w:szCs w:val="20"/>
              </w:rPr>
              <w:t>AF012437.1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DC9641" w14:textId="77777777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ATCGTCGGATTCTACTGTACTCCC</w:t>
            </w:r>
          </w:p>
          <w:p w14:paraId="34BB2423" w14:textId="5D7D1761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CCGACATCTGACAATATTCATTCTC</w:t>
            </w:r>
          </w:p>
        </w:tc>
      </w:tr>
      <w:tr w:rsidR="00BF7B77" w:rsidRPr="00BD5874" w14:paraId="796BEFF3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1149CAF8" w14:textId="77777777" w:rsidR="00BF7B77" w:rsidRPr="00CD33D2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0E9C85" w14:textId="01D6E6B0" w:rsidR="00BF7B77" w:rsidRPr="00BD5874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  <w:lang w:val="en-GB"/>
              </w:rPr>
            </w:pPr>
            <w:r w:rsidRPr="00CD33D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gat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97537C" w14:textId="73DA7D6E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CF9">
              <w:rPr>
                <w:rFonts w:ascii="Times New Roman" w:hAnsi="Times New Roman" w:cs="Times New Roman" w:hint="cs"/>
                <w:sz w:val="20"/>
                <w:szCs w:val="20"/>
              </w:rPr>
              <w:t>NM_078222.7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565038" w14:textId="3F354482" w:rsidR="00BF7B77" w:rsidRPr="00CD33D2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CD3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CGTCCAGGGTGGTAGTG</w:t>
            </w:r>
          </w:p>
          <w:p w14:paraId="4A6AAC97" w14:textId="2126D6C6" w:rsidR="00BF7B77" w:rsidRPr="00CD33D2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CD3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AACAAAGAATCTTGCAGACGA</w:t>
            </w:r>
          </w:p>
        </w:tc>
      </w:tr>
      <w:tr w:rsidR="00BF7B77" w:rsidRPr="00BD5874" w14:paraId="2B58A561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275BC77D" w14:textId="77777777" w:rsidR="00BF7B77" w:rsidRPr="00CD33D2" w:rsidRDefault="00BF7B77" w:rsidP="00CD33D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C1C84F" w14:textId="76F444D6" w:rsidR="00BF7B77" w:rsidRPr="00CD33D2" w:rsidRDefault="006B616A" w:rsidP="00CD33D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D33D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gat-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2E34CD" w14:textId="368CAC51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6CF9">
              <w:rPr>
                <w:rFonts w:ascii="Times New Roman" w:hAnsi="Times New Roman" w:cs="Times New Roman" w:hint="cs"/>
                <w:sz w:val="20"/>
                <w:szCs w:val="20"/>
              </w:rPr>
              <w:t>NM_001269373.3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C4FB6" w14:textId="1BB3E5B5" w:rsidR="00BF7B77" w:rsidRPr="00CD33D2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: </w:t>
            </w:r>
            <w:r w:rsidRPr="00CD3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GCTACTTCCGAGACTACTT</w:t>
            </w:r>
          </w:p>
          <w:p w14:paraId="61AC557E" w14:textId="40FCB403" w:rsidR="00BF7B77" w:rsidRPr="00CD33D2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: </w:t>
            </w:r>
            <w:r w:rsidRPr="00CD33D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GCCTTATGCCAGGAAACT</w:t>
            </w:r>
          </w:p>
        </w:tc>
      </w:tr>
      <w:tr w:rsidR="00BF7B77" w:rsidRPr="00BD5874" w14:paraId="0C16A62D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42E4FFC2" w14:textId="77777777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ED7375" w14:textId="22980C26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f-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7312A3" w14:textId="0A9D45FC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33D2">
              <w:rPr>
                <w:rFonts w:ascii="Times New Roman" w:hAnsi="Times New Roman" w:cs="Times New Roman" w:hint="cs"/>
                <w:sz w:val="20"/>
                <w:szCs w:val="20"/>
              </w:rPr>
              <w:t>AF032112.1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153C48" w14:textId="05E4297D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TCAAGACCTCAAAGCCAATCAACTC</w:t>
            </w:r>
          </w:p>
          <w:p w14:paraId="209EEDD4" w14:textId="264DEE87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ACGAGAAAGAAGGAGTAAGAGGAGG</w:t>
            </w:r>
          </w:p>
        </w:tc>
      </w:tr>
      <w:tr w:rsidR="00BF7B77" w:rsidRPr="00BD5874" w14:paraId="369EFB76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right w:val="nil"/>
            </w:tcBorders>
          </w:tcPr>
          <w:p w14:paraId="06BEC6E2" w14:textId="77777777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C05B9E" w14:textId="0D7FB09C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p-Xbp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879BEF" w14:textId="0C71090A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522">
              <w:rPr>
                <w:rFonts w:ascii="Times New Roman" w:hAnsi="Times New Roman" w:cs="Times New Roman" w:hint="cs"/>
                <w:sz w:val="20"/>
                <w:szCs w:val="20"/>
              </w:rPr>
              <w:t>NM_001083177.4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86156" w14:textId="11A438F9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TGCCTTTGAATCAGCAGTGG</w:t>
            </w:r>
          </w:p>
          <w:p w14:paraId="3075EA01" w14:textId="5FE0223E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ACCGTCTGCTCCTTCCTCAATG</w:t>
            </w:r>
          </w:p>
        </w:tc>
      </w:tr>
      <w:tr w:rsidR="00BF7B77" w:rsidRPr="00BD5874" w14:paraId="69EE2C58" w14:textId="77777777" w:rsidTr="00793654">
        <w:trPr>
          <w:jc w:val="center"/>
        </w:trPr>
        <w:tc>
          <w:tcPr>
            <w:tcW w:w="86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FFBBFED" w14:textId="77777777" w:rsidR="00BF7B77" w:rsidRPr="002C699F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3B507" w14:textId="03ACB112" w:rsidR="00BF7B77" w:rsidRPr="002C699F" w:rsidRDefault="006B616A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699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sp-Xbp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94BDA4" w14:textId="5F74092F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81C3B">
              <w:rPr>
                <w:rFonts w:ascii="Times New Roman" w:hAnsi="Times New Roman" w:cs="Times New Roman" w:hint="cs"/>
                <w:sz w:val="20"/>
                <w:szCs w:val="20"/>
              </w:rPr>
              <w:t>NM_001083177.4</w:t>
            </w:r>
          </w:p>
        </w:tc>
        <w:tc>
          <w:tcPr>
            <w:tcW w:w="4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40688" w14:textId="635ABF5E" w:rsidR="00BF7B77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AGAAGTCGCGGTGAGGTTG</w:t>
            </w:r>
          </w:p>
          <w:p w14:paraId="593BE5DD" w14:textId="3115F1AC" w:rsidR="00BF7B77" w:rsidRPr="00BD5874" w:rsidRDefault="00BF7B77" w:rsidP="00BD587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D5874">
              <w:rPr>
                <w:rFonts w:ascii="Times New Roman" w:hAnsi="Times New Roman" w:cs="Times New Roman"/>
                <w:sz w:val="20"/>
                <w:szCs w:val="20"/>
              </w:rPr>
              <w:t>CCTGTTCCCACTGCTGAG</w:t>
            </w:r>
          </w:p>
        </w:tc>
      </w:tr>
    </w:tbl>
    <w:p w14:paraId="6967E1B7" w14:textId="77777777" w:rsidR="00E7704A" w:rsidRDefault="00E7704A" w:rsidP="00BD58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CA7B13" w14:textId="77777777" w:rsidR="00336522" w:rsidRDefault="00336522" w:rsidP="00BD587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365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876"/>
    <w:rsid w:val="0004786B"/>
    <w:rsid w:val="00066432"/>
    <w:rsid w:val="001229EA"/>
    <w:rsid w:val="00155876"/>
    <w:rsid w:val="00223069"/>
    <w:rsid w:val="00262315"/>
    <w:rsid w:val="0029204A"/>
    <w:rsid w:val="002C0292"/>
    <w:rsid w:val="002C699F"/>
    <w:rsid w:val="002E2B0B"/>
    <w:rsid w:val="00336522"/>
    <w:rsid w:val="003431B2"/>
    <w:rsid w:val="00377A41"/>
    <w:rsid w:val="00381C3B"/>
    <w:rsid w:val="003A6BE0"/>
    <w:rsid w:val="004724F7"/>
    <w:rsid w:val="004A5528"/>
    <w:rsid w:val="004F2A8A"/>
    <w:rsid w:val="006B616A"/>
    <w:rsid w:val="007243AB"/>
    <w:rsid w:val="00773E33"/>
    <w:rsid w:val="007836B8"/>
    <w:rsid w:val="00793654"/>
    <w:rsid w:val="008118AF"/>
    <w:rsid w:val="00845B2B"/>
    <w:rsid w:val="00996CF9"/>
    <w:rsid w:val="00AF55CB"/>
    <w:rsid w:val="00B24D70"/>
    <w:rsid w:val="00B835DD"/>
    <w:rsid w:val="00BD5874"/>
    <w:rsid w:val="00BF7B77"/>
    <w:rsid w:val="00C21E5A"/>
    <w:rsid w:val="00CC0D90"/>
    <w:rsid w:val="00CD33D2"/>
    <w:rsid w:val="00E7704A"/>
    <w:rsid w:val="00F04D4F"/>
    <w:rsid w:val="00F12360"/>
    <w:rsid w:val="00F429C5"/>
    <w:rsid w:val="00FD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8644CC"/>
  <w15:chartTrackingRefBased/>
  <w15:docId w15:val="{60B7DB9F-E155-4A1F-AC15-80349DF84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55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55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55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55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55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558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558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558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558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55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55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55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558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558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558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558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558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558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558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55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558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55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55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558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5587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558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55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558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55876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336522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3365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6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Giudetti</dc:creator>
  <cp:keywords/>
  <dc:description/>
  <cp:lastModifiedBy>Anna Maria Giudetti</cp:lastModifiedBy>
  <cp:revision>12</cp:revision>
  <dcterms:created xsi:type="dcterms:W3CDTF">2024-09-30T07:11:00Z</dcterms:created>
  <dcterms:modified xsi:type="dcterms:W3CDTF">2024-11-2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b30d45-3ee9-45fb-8762-18c995364db9</vt:lpwstr>
  </property>
</Properties>
</file>